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1"/>
        <w:gridCol w:w="1237"/>
        <w:gridCol w:w="1308"/>
        <w:gridCol w:w="1237"/>
        <w:gridCol w:w="1308"/>
        <w:gridCol w:w="1237"/>
        <w:gridCol w:w="1308"/>
      </w:tblGrid>
      <w:tr w:rsidR="00322EB7" w:rsidRPr="00322EB7" w:rsidTr="00322EB7">
        <w:trPr>
          <w:trHeight w:val="600"/>
        </w:trPr>
        <w:tc>
          <w:tcPr>
            <w:tcW w:w="0" w:type="auto"/>
            <w:vMerge w:val="restart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shd w:val="clear" w:color="auto" w:fill="EEEEEE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322EB7" w:rsidRPr="00322EB7" w:rsidRDefault="00322EB7" w:rsidP="00322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shd w:val="clear" w:color="auto" w:fill="EEEEEE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PSD</w:t>
            </w:r>
          </w:p>
        </w:tc>
        <w:tc>
          <w:tcPr>
            <w:tcW w:w="0" w:type="auto"/>
            <w:gridSpan w:val="2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shd w:val="clear" w:color="auto" w:fill="EEEEEE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FAA</w:t>
            </w:r>
          </w:p>
        </w:tc>
        <w:tc>
          <w:tcPr>
            <w:tcW w:w="0" w:type="auto"/>
            <w:gridSpan w:val="2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shd w:val="clear" w:color="auto" w:fill="EEEEEE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PSD + FAA</w:t>
            </w:r>
          </w:p>
        </w:tc>
      </w:tr>
      <w:tr w:rsidR="00322EB7" w:rsidRPr="00322EB7" w:rsidTr="00322EB7">
        <w:trPr>
          <w:trHeight w:val="600"/>
        </w:trPr>
        <w:tc>
          <w:tcPr>
            <w:tcW w:w="0" w:type="auto"/>
            <w:vMerge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shd w:val="clear" w:color="auto" w:fill="EEEEEE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Acc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shd w:val="clear" w:color="auto" w:fill="EEEEEE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F1-Score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shd w:val="clear" w:color="auto" w:fill="EEEEEE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Acc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shd w:val="clear" w:color="auto" w:fill="EEEEEE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F1-Score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shd w:val="clear" w:color="auto" w:fill="EEEEEE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Acc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shd w:val="clear" w:color="auto" w:fill="EEEEEE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F1-Score</w:t>
            </w:r>
          </w:p>
        </w:tc>
      </w:tr>
      <w:tr w:rsidR="00322EB7" w:rsidRPr="00322EB7" w:rsidTr="00322EB7">
        <w:trPr>
          <w:trHeight w:val="600"/>
        </w:trPr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shd w:val="clear" w:color="auto" w:fill="EEEEEE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SVM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CC0000"/>
                <w:sz w:val="24"/>
                <w:szCs w:val="24"/>
              </w:rPr>
              <w:t>87.65 ± 5.70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CC0000"/>
                <w:sz w:val="24"/>
                <w:szCs w:val="24"/>
              </w:rPr>
              <w:t>87.47 ± 5.65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CC0000"/>
                <w:sz w:val="24"/>
                <w:szCs w:val="24"/>
              </w:rPr>
              <w:t>75.29 ± 5.76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CC0000"/>
                <w:sz w:val="24"/>
                <w:szCs w:val="24"/>
              </w:rPr>
              <w:t>74.99 ± 5.27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CC0000"/>
                <w:sz w:val="24"/>
                <w:szCs w:val="24"/>
              </w:rPr>
              <w:t>87.65 ± 6.28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CC0000"/>
                <w:sz w:val="24"/>
                <w:szCs w:val="24"/>
              </w:rPr>
              <w:t>87.55 ± 6.18</w:t>
            </w:r>
          </w:p>
        </w:tc>
      </w:tr>
      <w:tr w:rsidR="00322EB7" w:rsidRPr="00322EB7" w:rsidTr="00322EB7">
        <w:trPr>
          <w:trHeight w:val="600"/>
        </w:trPr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shd w:val="clear" w:color="auto" w:fill="EEEEEE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Random</w:t>
            </w:r>
          </w:p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Forest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.82 ± 6.55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.77 ± 6.59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.18 ± 5.70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.64 ± 5.83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.06 ± 5.06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.93 ± 5.06</w:t>
            </w:r>
          </w:p>
        </w:tc>
      </w:tr>
      <w:tr w:rsidR="00322EB7" w:rsidRPr="00322EB7" w:rsidTr="00322EB7">
        <w:trPr>
          <w:trHeight w:val="600"/>
        </w:trPr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shd w:val="clear" w:color="auto" w:fill="EEEEEE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EB7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.41 ± 5.58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.48 ± 5.50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.24 ± 6.55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.45 ± 6.43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.18 ± 8.44</w:t>
            </w:r>
          </w:p>
        </w:tc>
        <w:tc>
          <w:tcPr>
            <w:tcW w:w="0" w:type="auto"/>
            <w:tcBorders>
              <w:top w:val="single" w:sz="6" w:space="0" w:color="595959"/>
              <w:left w:val="single" w:sz="6" w:space="0" w:color="595959"/>
              <w:bottom w:val="single" w:sz="6" w:space="0" w:color="595959"/>
              <w:right w:val="single" w:sz="6" w:space="0" w:color="595959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22EB7" w:rsidRPr="00322EB7" w:rsidRDefault="00322EB7" w:rsidP="0032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E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.10 ± 8.46</w:t>
            </w:r>
          </w:p>
        </w:tc>
      </w:tr>
    </w:tbl>
    <w:p w:rsidR="000406E9" w:rsidRDefault="000406E9">
      <w:bookmarkStart w:id="0" w:name="_GoBack"/>
      <w:bookmarkEnd w:id="0"/>
    </w:p>
    <w:sectPr w:rsidR="000406E9" w:rsidSect="00D474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EB7"/>
    <w:rsid w:val="000406E9"/>
    <w:rsid w:val="00322EB7"/>
    <w:rsid w:val="00D4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54AD80-CCB2-47E7-BDBD-8B1671C9C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61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Wriessnegger</dc:creator>
  <cp:keywords/>
  <dc:description/>
  <cp:lastModifiedBy>Selina Wriessnegger</cp:lastModifiedBy>
  <cp:revision>1</cp:revision>
  <dcterms:created xsi:type="dcterms:W3CDTF">2026-01-21T09:46:00Z</dcterms:created>
  <dcterms:modified xsi:type="dcterms:W3CDTF">2026-01-21T09:47:00Z</dcterms:modified>
</cp:coreProperties>
</file>